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1979B" w14:textId="6BD43A38" w:rsidR="003A7E75" w:rsidRPr="000921AD" w:rsidRDefault="000921AD" w:rsidP="007E131F">
      <w:pPr>
        <w:pStyle w:val="Title"/>
        <w:rPr>
          <w:rFonts w:ascii="Times New Roman" w:hAnsi="Times New Roman" w:cs="Times New Roman"/>
          <w:sz w:val="18"/>
          <w:szCs w:val="18"/>
          <w:u w:val="single"/>
        </w:rPr>
      </w:pPr>
      <w:bookmarkStart w:id="0" w:name="_GoBack"/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mmunity Diagnosis Report</w:t>
      </w:r>
      <w:r w:rsidR="00880360" w:rsidRPr="000921AD">
        <w:rPr>
          <w:rFonts w:ascii="Times New Roman" w:hAnsi="Times New Roman" w:cs="Times New Roman"/>
        </w:rPr>
        <w:t xml:space="preserve">　　　　　</w:t>
      </w:r>
    </w:p>
    <w:p w14:paraId="0461CDE2" w14:textId="5FFABCC6" w:rsidR="00CD74B3" w:rsidRPr="000921AD" w:rsidRDefault="00B2249D">
      <w:pPr>
        <w:rPr>
          <w:rFonts w:ascii="Times New Roman" w:eastAsiaTheme="majorEastAsia" w:hAnsi="Times New Roman" w:cs="Times New Roman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tep </w:t>
      </w:r>
      <w:r w:rsidR="003746EE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1</w:t>
      </w:r>
      <w:r w:rsidR="000921AD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3746EE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Explore</w:t>
      </w: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250048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local</w:t>
      </w:r>
      <w:r w:rsidR="000921AD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community </w:t>
      </w:r>
      <w:r w:rsidR="003746EE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issues</w:t>
      </w:r>
      <w:r w:rsidR="003746EE" w:rsidRPr="000921A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B90540" w:rsidRPr="000921AD">
        <w:rPr>
          <w:rFonts w:ascii="Times New Roman" w:eastAsiaTheme="majorEastAsia" w:hAnsi="Times New Roman" w:cs="Times New Roman"/>
        </w:rPr>
        <w:t xml:space="preserve">(collect and organize existing </w:t>
      </w:r>
      <w:r w:rsidR="000921AD" w:rsidRPr="000921AD">
        <w:rPr>
          <w:rFonts w:ascii="Times New Roman" w:eastAsia="Yu Mincho" w:hAnsi="Times New Roman" w:cs="Times New Roman"/>
        </w:rPr>
        <w:t xml:space="preserve">community information and </w:t>
      </w:r>
      <w:r w:rsidR="000921AD" w:rsidRPr="000921AD">
        <w:rPr>
          <w:rFonts w:ascii="Times New Roman" w:eastAsia="Yu Mincho" w:hAnsi="Times New Roman" w:cs="Times New Roman"/>
          <w:noProof/>
        </w:rPr>
        <w:t>provided</w:t>
      </w:r>
      <w:r w:rsidR="000921AD" w:rsidRPr="000921AD">
        <w:rPr>
          <w:rFonts w:ascii="Times New Roman" w:eastAsia="Yu Mincho" w:hAnsi="Times New Roman" w:cs="Times New Roman"/>
        </w:rPr>
        <w:t xml:space="preserve"> hints for information retrieval</w:t>
      </w:r>
      <w:r w:rsidR="00B90540" w:rsidRPr="000921AD">
        <w:rPr>
          <w:rFonts w:ascii="Times New Roman" w:eastAsiaTheme="majorEastAsia" w:hAnsi="Times New Roman" w:cs="Times New Roman"/>
        </w:rPr>
        <w:t>)</w:t>
      </w:r>
    </w:p>
    <w:p w14:paraId="37240FE6" w14:textId="054AC06B" w:rsidR="00CD74B3" w:rsidRPr="000921AD" w:rsidRDefault="00B2249D">
      <w:pPr>
        <w:pStyle w:val="ListParagraph"/>
        <w:numPr>
          <w:ilvl w:val="0"/>
          <w:numId w:val="2"/>
        </w:numPr>
        <w:spacing w:before="240" w:afterLines="20" w:after="72"/>
        <w:ind w:leftChars="0" w:left="284" w:hanging="284"/>
        <w:rPr>
          <w:rFonts w:ascii="Times New Roman" w:hAnsi="Times New Roman" w:cs="Times New Roman"/>
          <w:b/>
          <w:bCs/>
          <w:noProof/>
        </w:rPr>
      </w:pPr>
      <w:r w:rsidRPr="000921AD">
        <w:rPr>
          <w:rFonts w:ascii="Times New Roman" w:hAnsi="Times New Roman" w:cs="Times New Roman"/>
          <w:b/>
          <w:bCs/>
          <w:noProof/>
        </w:rPr>
        <w:t xml:space="preserve">Objective </w:t>
      </w:r>
      <w:r w:rsidR="00987C01" w:rsidRPr="00987C01">
        <w:rPr>
          <w:rFonts w:ascii="Times New Roman" w:hAnsi="Times New Roman" w:cs="Times New Roman"/>
          <w:b/>
          <w:bCs/>
          <w:noProof/>
        </w:rPr>
        <w:t>indicators</w:t>
      </w:r>
      <w:r w:rsidR="00987C01">
        <w:rPr>
          <w:rFonts w:ascii="Times New Roman" w:hAnsi="Times New Roman" w:cs="Times New Roman"/>
          <w:b/>
          <w:bCs/>
          <w:noProof/>
        </w:rPr>
        <w:t>,</w:t>
      </w:r>
      <w:r w:rsidR="00987C01" w:rsidRPr="00987C01">
        <w:rPr>
          <w:rFonts w:ascii="Times New Roman" w:hAnsi="Times New Roman" w:cs="Times New Roman"/>
          <w:b/>
          <w:bCs/>
          <w:noProof/>
        </w:rPr>
        <w:t xml:space="preserve"> statistical </w:t>
      </w:r>
      <w:r w:rsidR="00B90540" w:rsidRPr="000921AD">
        <w:rPr>
          <w:rFonts w:ascii="Times New Roman" w:hAnsi="Times New Roman" w:cs="Times New Roman"/>
          <w:b/>
          <w:bCs/>
          <w:noProof/>
        </w:rPr>
        <w:t>data related to the health of residents, status of infrastructure and institutions, etc.</w:t>
      </w:r>
      <w:r w:rsidR="000921AD" w:rsidRPr="000921AD">
        <w:rPr>
          <w:rFonts w:ascii="Times New Roman" w:eastAsia="Yu Mincho" w:hAnsi="Times New Roman" w:cs="Times New Roman"/>
        </w:rPr>
        <w:t xml:space="preserve"> </w:t>
      </w:r>
    </w:p>
    <w:p w14:paraId="7D82B840" w14:textId="77777777" w:rsidR="00CD74B3" w:rsidRPr="000921AD" w:rsidRDefault="00B2249D">
      <w:pPr>
        <w:spacing w:line="240" w:lineRule="exact"/>
        <w:rPr>
          <w:rFonts w:ascii="Times New Roman" w:eastAsiaTheme="majorEastAsia" w:hAnsi="Times New Roman" w:cs="Times New Roman"/>
          <w:noProof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　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Examples: population structure, </w:t>
      </w:r>
      <w:r w:rsidR="005E740B"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demographics, 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life expectancy, healthy life expectancy, mortality statistics, disease statistics, medical cost statistics</w:t>
      </w:r>
      <w:r w:rsidR="005E740B"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, long-term care related statistics, 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etc.</w:t>
      </w:r>
    </w:p>
    <w:p w14:paraId="1AE37D51" w14:textId="77777777" w:rsidR="00CD74B3" w:rsidRPr="000921AD" w:rsidRDefault="005E740B">
      <w:pPr>
        <w:spacing w:line="240" w:lineRule="exact"/>
        <w:rPr>
          <w:rFonts w:ascii="Times New Roman" w:eastAsiaTheme="majorEastAsia" w:hAnsi="Times New Roman" w:cs="Times New Roman"/>
          <w:noProof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　　　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Public services, medical institutions, nursing and welfare facilities, care services, schools, kindergartens and nurseries, transportation, stores, etc.</w:t>
      </w:r>
    </w:p>
    <w:p w14:paraId="244B4EE4" w14:textId="77777777" w:rsidR="00CD74B3" w:rsidRPr="000921AD" w:rsidRDefault="00B2249D">
      <w:pPr>
        <w:spacing w:line="240" w:lineRule="exact"/>
        <w:rPr>
          <w:rFonts w:ascii="Times New Roman" w:eastAsiaTheme="majorEastAsia" w:hAnsi="Times New Roman" w:cs="Times New Roman"/>
          <w:noProof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　　　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Community activities, volunteer activities, sports activities, hobby club activities, senior citizen club activities, etc.</w:t>
      </w:r>
    </w:p>
    <w:p w14:paraId="781E38B9" w14:textId="1CD3F31A" w:rsidR="00CD74B3" w:rsidRPr="000921AD" w:rsidRDefault="00B2249D">
      <w:pPr>
        <w:spacing w:afterLines="50" w:after="180" w:line="240" w:lineRule="exact"/>
        <w:rPr>
          <w:rFonts w:ascii="Times New Roman" w:eastAsiaTheme="majorEastAsia" w:hAnsi="Times New Roman" w:cs="Times New Roman"/>
          <w:noProof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　　　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Industrial structure, places to work, tourism resources, etc. </w:t>
      </w:r>
      <w:r w:rsidR="00B90540"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・・・</w:t>
      </w:r>
      <w:r w:rsidR="00B90540"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 How do</w:t>
      </w:r>
      <w:r w:rsidR="0022743F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 these</w:t>
      </w:r>
      <w:r w:rsidR="00B90540"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 xml:space="preserve"> compare to the rest of the country?</w:t>
      </w:r>
    </w:p>
    <w:p w14:paraId="3A72FE61" w14:textId="77777777" w:rsidR="00CD74B3" w:rsidRPr="000921AD" w:rsidRDefault="00B2249D">
      <w:pPr>
        <w:widowControl/>
        <w:snapToGrid w:val="0"/>
        <w:jc w:val="left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&lt;Advice </w:t>
      </w:r>
      <w:r w:rsidR="00EE4168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&amp; Supplemental Explanation</w:t>
      </w:r>
    </w:p>
    <w:p w14:paraId="68959BBD" w14:textId="6650568B" w:rsidR="00CD74B3" w:rsidRPr="000921AD" w:rsidRDefault="009B0273">
      <w:pPr>
        <w:widowControl/>
        <w:snapToGrid w:val="0"/>
        <w:jc w:val="left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Include the</w:t>
      </w:r>
      <w:r w:rsidR="000921AD">
        <w:rPr>
          <w:rFonts w:ascii="Times New Roman" w:eastAsiaTheme="majorEastAsia" w:hAnsi="Times New Roman" w:cs="Times New Roman" w:hint="eastAsia"/>
          <w:color w:val="1A1A1A"/>
          <w:kern w:val="0"/>
          <w:sz w:val="20"/>
          <w:szCs w:val="20"/>
        </w:rPr>
        <w:t xml:space="preserve"> </w:t>
      </w:r>
      <w:r w:rsidR="00B2249D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source (URL) so that it can be referenced later.</w:t>
      </w:r>
    </w:p>
    <w:p w14:paraId="4E848CF5" w14:textId="77777777" w:rsidR="00CD74B3" w:rsidRPr="000921AD" w:rsidRDefault="00B2249D">
      <w:pPr>
        <w:widowControl/>
        <w:snapToGrid w:val="0"/>
        <w:jc w:val="left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Consider not only statistical data, but also infrastructure and institutions.</w:t>
      </w:r>
    </w:p>
    <w:p w14:paraId="4E20710A" w14:textId="58F3806B" w:rsidR="00CD74B3" w:rsidRPr="000921AD" w:rsidRDefault="00B2249D">
      <w:pPr>
        <w:widowControl/>
        <w:snapToGrid w:val="0"/>
        <w:jc w:val="left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Do not focus only on shortages and </w:t>
      </w:r>
      <w:r w:rsidR="00EE7F98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issues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, </w:t>
      </w:r>
      <w:bookmarkStart w:id="1" w:name="OLE_LINK189"/>
      <w:bookmarkStart w:id="2" w:name="OLE_LINK190"/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but also write down what </w:t>
      </w:r>
      <w:r w:rsidR="00BA07A5" w:rsidRPr="00BA07A5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has been sufficiently accomplished (fulfilled).</w:t>
      </w:r>
      <w:bookmarkEnd w:id="1"/>
      <w:bookmarkEnd w:id="2"/>
    </w:p>
    <w:p w14:paraId="4D9D64E6" w14:textId="77777777" w:rsidR="00CD74B3" w:rsidRPr="000921AD" w:rsidRDefault="00862941">
      <w:pPr>
        <w:widowControl/>
        <w:snapToGrid w:val="0"/>
        <w:jc w:val="left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For all </w:t>
      </w:r>
      <w:r w:rsidR="00EE4168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tables</w:t>
      </w:r>
      <w:r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 below, </w:t>
      </w:r>
      <w:r w:rsidR="00EE4168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additional rows may be added.</w:t>
      </w:r>
    </w:p>
    <w:p w14:paraId="2A34A459" w14:textId="77777777" w:rsidR="00E72FF8" w:rsidRPr="000921AD" w:rsidRDefault="00E72FF8" w:rsidP="00A82354">
      <w:pPr>
        <w:widowControl/>
        <w:snapToGrid w:val="0"/>
        <w:jc w:val="left"/>
        <w:rPr>
          <w:rFonts w:ascii="Times New Roman" w:eastAsiaTheme="majorEastAsia" w:hAnsi="Times New Roman" w:cs="Times New Roman"/>
          <w:noProof/>
          <w:sz w:val="20"/>
          <w:szCs w:val="20"/>
        </w:rPr>
      </w:pPr>
    </w:p>
    <w:tbl>
      <w:tblPr>
        <w:tblStyle w:val="TableGrid"/>
        <w:tblW w:w="9356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1560"/>
        <w:gridCol w:w="7796"/>
      </w:tblGrid>
      <w:tr w:rsidR="003A7E75" w:rsidRPr="000921AD" w14:paraId="2A7DFBBC" w14:textId="77777777" w:rsidTr="00DB7E68">
        <w:trPr>
          <w:trHeight w:val="29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091A72D" w14:textId="77777777" w:rsidR="00CD74B3" w:rsidRPr="000921AD" w:rsidRDefault="00B2249D">
            <w:pPr>
              <w:spacing w:line="200" w:lineRule="exact"/>
              <w:jc w:val="center"/>
              <w:rPr>
                <w:rFonts w:ascii="Times New Roman" w:eastAsia="MS PGothic" w:hAnsi="Times New Roman"/>
                <w:kern w:val="2"/>
                <w:sz w:val="21"/>
                <w:szCs w:val="24"/>
              </w:rPr>
            </w:pPr>
            <w:r w:rsidRPr="000921AD">
              <w:rPr>
                <w:rFonts w:ascii="Times New Roman" w:eastAsia="MS PGothic" w:hAnsi="Times New Roman"/>
                <w:spacing w:val="3"/>
                <w:w w:val="88"/>
                <w:fitText w:val="720" w:id="157440513"/>
              </w:rPr>
              <w:t>(data) ite</w:t>
            </w:r>
            <w:r w:rsidRPr="000921AD">
              <w:rPr>
                <w:rFonts w:ascii="Times New Roman" w:eastAsia="MS PGothic" w:hAnsi="Times New Roman"/>
                <w:spacing w:val="1"/>
                <w:w w:val="88"/>
                <w:fitText w:val="720" w:id="157440513"/>
              </w:rPr>
              <w:t>m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EC72FB5" w14:textId="77777777" w:rsidR="00CD74B3" w:rsidRPr="000921AD" w:rsidRDefault="00B2249D">
            <w:pPr>
              <w:spacing w:line="200" w:lineRule="exact"/>
              <w:jc w:val="center"/>
              <w:rPr>
                <w:rFonts w:ascii="Times New Roman" w:eastAsia="MS PGothic" w:hAnsi="Times New Roman"/>
                <w:kern w:val="2"/>
              </w:rPr>
            </w:pPr>
            <w:r w:rsidRPr="000921AD">
              <w:rPr>
                <w:rFonts w:ascii="Times New Roman" w:eastAsia="MS PGothic" w:hAnsi="Times New Roman"/>
                <w:kern w:val="2"/>
              </w:rPr>
              <w:t xml:space="preserve">Survey source </w:t>
            </w:r>
            <w:r w:rsidR="00B90540" w:rsidRPr="000921AD">
              <w:rPr>
                <w:rFonts w:ascii="Times New Roman" w:eastAsia="MS PGothic" w:hAnsi="Times New Roman"/>
                <w:kern w:val="2"/>
              </w:rPr>
              <w:t xml:space="preserve">(URL) </w:t>
            </w:r>
            <w:r w:rsidRPr="000921AD">
              <w:rPr>
                <w:rFonts w:ascii="Times New Roman" w:eastAsia="MS PGothic" w:hAnsi="Times New Roman"/>
                <w:kern w:val="2"/>
              </w:rPr>
              <w:t>and summary of results</w:t>
            </w:r>
          </w:p>
        </w:tc>
      </w:tr>
      <w:tr w:rsidR="003A7E75" w:rsidRPr="000921AD" w14:paraId="3FAFBCF2" w14:textId="77777777" w:rsidTr="00DB7E68">
        <w:trPr>
          <w:trHeight w:val="96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E2F31FD" w14:textId="77777777" w:rsidR="003A7E75" w:rsidRPr="000921AD" w:rsidRDefault="003A7E75" w:rsidP="00193261">
            <w:pPr>
              <w:spacing w:line="200" w:lineRule="exact"/>
              <w:ind w:leftChars="50" w:left="265" w:hangingChars="100" w:hanging="160"/>
              <w:rPr>
                <w:rFonts w:ascii="Times New Roman" w:eastAsia="MS PMincho" w:hAnsi="Times New Roman"/>
                <w:sz w:val="16"/>
                <w:szCs w:val="16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39D96D2" w14:textId="77777777" w:rsidR="003A7E75" w:rsidRPr="000921AD" w:rsidRDefault="003A7E75" w:rsidP="00252881">
            <w:pPr>
              <w:tabs>
                <w:tab w:val="left" w:pos="2263"/>
              </w:tabs>
              <w:spacing w:line="240" w:lineRule="exact"/>
              <w:rPr>
                <w:rFonts w:ascii="Times New Roman" w:eastAsia="MS PMincho" w:hAnsi="Times New Roman"/>
              </w:rPr>
            </w:pPr>
          </w:p>
        </w:tc>
      </w:tr>
      <w:tr w:rsidR="003A7E75" w:rsidRPr="000921AD" w14:paraId="3A18E056" w14:textId="77777777" w:rsidTr="00DB7E68">
        <w:trPr>
          <w:trHeight w:val="96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3F074C4" w14:textId="77777777" w:rsidR="003A7E75" w:rsidRPr="000921AD" w:rsidRDefault="003A7E75" w:rsidP="00193261">
            <w:pPr>
              <w:spacing w:line="200" w:lineRule="exact"/>
              <w:ind w:leftChars="50" w:left="265" w:hangingChars="100" w:hanging="160"/>
              <w:rPr>
                <w:rFonts w:ascii="Times New Roman" w:eastAsia="MS PMincho" w:hAnsi="Times New Roman"/>
                <w:kern w:val="2"/>
                <w:sz w:val="16"/>
                <w:szCs w:val="16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ABC6FC6" w14:textId="77777777" w:rsidR="003A7E75" w:rsidRPr="000921AD" w:rsidRDefault="003A7E75" w:rsidP="00193261">
            <w:pPr>
              <w:spacing w:line="240" w:lineRule="exact"/>
              <w:rPr>
                <w:rFonts w:ascii="Times New Roman" w:eastAsia="MS PMincho" w:hAnsi="Times New Roman"/>
                <w:kern w:val="2"/>
              </w:rPr>
            </w:pPr>
          </w:p>
        </w:tc>
      </w:tr>
    </w:tbl>
    <w:p w14:paraId="6763222D" w14:textId="469D1B95" w:rsidR="00CD74B3" w:rsidRPr="000921AD" w:rsidRDefault="00B2249D">
      <w:pPr>
        <w:rPr>
          <w:rFonts w:ascii="Times New Roman" w:hAnsi="Times New Roman" w:cs="Times New Roman"/>
        </w:rPr>
      </w:pPr>
      <w:bookmarkStart w:id="3" w:name="OLE_LINK191"/>
      <w:bookmarkStart w:id="4" w:name="OLE_LINK192"/>
      <w:r w:rsidRPr="000921AD">
        <w:rPr>
          <w:rFonts w:ascii="Times New Roman" w:hAnsi="Times New Roman" w:cs="Times New Roman"/>
        </w:rPr>
        <w:t xml:space="preserve">*If </w:t>
      </w:r>
      <w:r w:rsidR="0022743F">
        <w:rPr>
          <w:rFonts w:ascii="Times New Roman" w:hAnsi="Times New Roman" w:cs="Times New Roman"/>
        </w:rPr>
        <w:t>space is insufficient</w:t>
      </w:r>
      <w:r w:rsidRPr="000921AD">
        <w:rPr>
          <w:rFonts w:ascii="Times New Roman" w:hAnsi="Times New Roman" w:cs="Times New Roman"/>
        </w:rPr>
        <w:t xml:space="preserve">, please increase the number of </w:t>
      </w:r>
      <w:r w:rsidR="0022743F">
        <w:rPr>
          <w:rFonts w:ascii="Times New Roman" w:hAnsi="Times New Roman" w:cs="Times New Roman"/>
        </w:rPr>
        <w:t>rows</w:t>
      </w:r>
      <w:r w:rsidRPr="000921AD">
        <w:rPr>
          <w:rFonts w:ascii="Times New Roman" w:hAnsi="Times New Roman" w:cs="Times New Roman"/>
        </w:rPr>
        <w:t>.</w:t>
      </w:r>
    </w:p>
    <w:bookmarkEnd w:id="3"/>
    <w:bookmarkEnd w:id="4"/>
    <w:p w14:paraId="6122F781" w14:textId="77777777" w:rsidR="00E72FF8" w:rsidRPr="000921AD" w:rsidRDefault="00E72FF8" w:rsidP="00EE46A9">
      <w:pPr>
        <w:rPr>
          <w:rFonts w:ascii="Times New Roman" w:eastAsiaTheme="majorEastAsia" w:hAnsi="Times New Roman" w:cs="Times New Roman"/>
          <w:b/>
          <w:bCs/>
        </w:rPr>
      </w:pPr>
    </w:p>
    <w:p w14:paraId="157E03EE" w14:textId="77777777" w:rsidR="00CD74B3" w:rsidRPr="000921AD" w:rsidRDefault="00E52765">
      <w:pPr>
        <w:pStyle w:val="ListParagraph"/>
        <w:numPr>
          <w:ilvl w:val="0"/>
          <w:numId w:val="2"/>
        </w:numPr>
        <w:ind w:leftChars="0" w:left="284" w:hanging="284"/>
        <w:rPr>
          <w:rFonts w:ascii="Times New Roman" w:eastAsiaTheme="majorEastAsia" w:hAnsi="Times New Roman" w:cs="Times New Roman"/>
          <w:b/>
          <w:bCs/>
        </w:rPr>
      </w:pPr>
      <w:r w:rsidRPr="000921AD">
        <w:rPr>
          <w:rFonts w:ascii="Times New Roman" w:eastAsiaTheme="majorEastAsia" w:hAnsi="Times New Roman" w:cs="Times New Roman"/>
          <w:b/>
          <w:bCs/>
        </w:rPr>
        <w:t xml:space="preserve">Observe and listen to </w:t>
      </w:r>
      <w:r w:rsidR="0092506B" w:rsidRPr="000921AD">
        <w:rPr>
          <w:rFonts w:ascii="Times New Roman" w:eastAsiaTheme="majorEastAsia" w:hAnsi="Times New Roman" w:cs="Times New Roman"/>
          <w:b/>
          <w:bCs/>
        </w:rPr>
        <w:t xml:space="preserve">the </w:t>
      </w:r>
      <w:r w:rsidR="00B90540" w:rsidRPr="000921AD">
        <w:rPr>
          <w:rFonts w:ascii="Times New Roman" w:eastAsiaTheme="majorEastAsia" w:hAnsi="Times New Roman" w:cs="Times New Roman"/>
          <w:b/>
          <w:bCs/>
        </w:rPr>
        <w:t xml:space="preserve">community </w:t>
      </w:r>
      <w:r w:rsidR="00551C08" w:rsidRPr="000921AD">
        <w:rPr>
          <w:rFonts w:ascii="Times New Roman" w:eastAsiaTheme="majorEastAsia" w:hAnsi="Times New Roman" w:cs="Times New Roman"/>
          <w:b/>
          <w:bCs/>
        </w:rPr>
        <w:t>(</w:t>
      </w:r>
      <w:r w:rsidR="006E2EA7" w:rsidRPr="000921AD">
        <w:rPr>
          <w:rFonts w:ascii="Times New Roman" w:eastAsiaTheme="majorEastAsia" w:hAnsi="Times New Roman" w:cs="Times New Roman"/>
          <w:b/>
          <w:bCs/>
        </w:rPr>
        <w:t>gather information from</w:t>
      </w:r>
      <w:r w:rsidR="00551C08" w:rsidRPr="000921AD">
        <w:rPr>
          <w:rFonts w:ascii="Times New Roman" w:eastAsiaTheme="majorEastAsia" w:hAnsi="Times New Roman" w:cs="Times New Roman"/>
          <w:b/>
          <w:bCs/>
        </w:rPr>
        <w:t xml:space="preserve"> many sources, not just objective data)</w:t>
      </w:r>
    </w:p>
    <w:p w14:paraId="1E6982CD" w14:textId="3EC47556" w:rsidR="00CD74B3" w:rsidRPr="000921AD" w:rsidRDefault="007A5ABA">
      <w:pPr>
        <w:snapToGrid w:val="0"/>
        <w:spacing w:afterLines="50" w:after="180"/>
        <w:ind w:leftChars="-50" w:left="-105" w:firstLineChars="100" w:firstLine="184"/>
        <w:rPr>
          <w:rFonts w:ascii="Times New Roman" w:eastAsiaTheme="majorEastAsia" w:hAnsi="Times New Roman" w:cs="Times New Roman"/>
          <w:spacing w:val="-8"/>
          <w:sz w:val="20"/>
          <w:szCs w:val="20"/>
        </w:rPr>
      </w:pPr>
      <w:r>
        <w:rPr>
          <w:rFonts w:ascii="Times New Roman" w:eastAsiaTheme="majorEastAsia" w:hAnsi="Times New Roman" w:cs="Times New Roman"/>
          <w:spacing w:val="-8"/>
          <w:sz w:val="20"/>
          <w:szCs w:val="20"/>
          <w:u w:val="single"/>
        </w:rPr>
        <w:t>Collect</w:t>
      </w:r>
      <w:r w:rsidR="00B90540" w:rsidRPr="000921AD">
        <w:rPr>
          <w:rFonts w:ascii="Times New Roman" w:eastAsiaTheme="majorEastAsia" w:hAnsi="Times New Roman" w:cs="Times New Roman"/>
          <w:spacing w:val="-8"/>
          <w:sz w:val="20"/>
          <w:szCs w:val="20"/>
          <w:u w:val="single"/>
        </w:rPr>
        <w:t xml:space="preserve"> </w:t>
      </w:r>
      <w:r w:rsidR="00B2249D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photos of the community, </w:t>
      </w:r>
      <w:r w:rsidR="00C75A31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health and </w:t>
      </w:r>
      <w:r w:rsidR="00825303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welfare </w:t>
      </w:r>
      <w:r w:rsidR="005E740B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>staff</w:t>
      </w:r>
      <w:r w:rsidR="00C75A31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, patients </w:t>
      </w:r>
      <w:r w:rsidR="00825303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and </w:t>
      </w:r>
      <w:r w:rsidR="00C75A31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>users, shoppers</w:t>
      </w:r>
      <w:r w:rsidR="005E740B"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, townspeople, and other voices </w:t>
      </w:r>
      <w:r w:rsidR="00B90540" w:rsidRPr="000921AD">
        <w:rPr>
          <w:rFonts w:ascii="Times New Roman" w:eastAsiaTheme="majorEastAsia" w:hAnsi="Times New Roman" w:cs="Times New Roman"/>
          <w:spacing w:val="-8"/>
          <w:sz w:val="20"/>
          <w:szCs w:val="20"/>
          <w:u w:val="single"/>
        </w:rPr>
        <w:t>online!</w:t>
      </w:r>
    </w:p>
    <w:p w14:paraId="50CBB4EF" w14:textId="77777777" w:rsidR="00CD74B3" w:rsidRPr="000921AD" w:rsidRDefault="00B2249D">
      <w:pPr>
        <w:snapToGrid w:val="0"/>
        <w:spacing w:afterLines="50" w:after="180"/>
        <w:ind w:left="850" w:hangingChars="462" w:hanging="850"/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spacing w:val="-8"/>
          <w:sz w:val="20"/>
          <w:szCs w:val="20"/>
        </w:rPr>
        <w:t xml:space="preserve">&lt;Explanation&gt; Community diagnosis requires not only </w:t>
      </w:r>
      <w:r w:rsidR="00F90623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objective data, but also real voices and subjective data.</w:t>
      </w:r>
      <w:r w:rsidR="00693B12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br/>
      </w:r>
      <w:r w:rsidR="00FC28DB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 Gather information</w:t>
      </w:r>
      <w:r w:rsidR="0092506B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 online</w:t>
      </w:r>
      <w:r w:rsidR="00084420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 while imagining </w:t>
      </w:r>
      <w:r w:rsidR="00FC28DB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what you </w:t>
      </w:r>
      <w:r w:rsidR="00084420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would</w:t>
      </w:r>
      <w:r w:rsidR="00FC28DB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 ask locals </w:t>
      </w:r>
      <w:r w:rsidR="00DF288C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(and who you might ask) in </w:t>
      </w:r>
      <w:r w:rsidR="006A001E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 xml:space="preserve">your chosen </w:t>
      </w:r>
      <w:r w:rsidR="00541B2D" w:rsidRPr="000921AD">
        <w:rPr>
          <w:rFonts w:ascii="Times New Roman" w:eastAsiaTheme="majorEastAsia" w:hAnsi="Times New Roman" w:cs="Times New Roman"/>
          <w:color w:val="1A1A1A"/>
          <w:kern w:val="0"/>
          <w:sz w:val="20"/>
          <w:szCs w:val="20"/>
        </w:rPr>
        <w:t>region.</w:t>
      </w:r>
    </w:p>
    <w:p w14:paraId="31E91316" w14:textId="77777777" w:rsidR="00CD74B3" w:rsidRPr="000921AD" w:rsidRDefault="00B2249D">
      <w:pPr>
        <w:spacing w:afterLines="50" w:after="180" w:line="240" w:lineRule="exact"/>
        <w:ind w:leftChars="100" w:left="610" w:hangingChars="200" w:hanging="400"/>
        <w:rPr>
          <w:rFonts w:ascii="Times New Roman" w:eastAsiaTheme="majorEastAsia" w:hAnsi="Times New Roman" w:cs="Times New Roman"/>
          <w:noProof/>
          <w:sz w:val="20"/>
          <w:szCs w:val="20"/>
        </w:rPr>
      </w:pP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t>e.g. Information on the Internet (objective information, subjective information of the sender, etc.)</w:t>
      </w:r>
      <w:r w:rsidRPr="000921AD">
        <w:rPr>
          <w:rFonts w:ascii="Times New Roman" w:eastAsiaTheme="majorEastAsia" w:hAnsi="Times New Roman" w:cs="Times New Roman"/>
          <w:noProof/>
          <w:sz w:val="20"/>
          <w:szCs w:val="20"/>
        </w:rPr>
        <w:br/>
        <w:t xml:space="preserve"> Virtual inspection using aerial photos on mapping sites, etc.</w:t>
      </w:r>
    </w:p>
    <w:tbl>
      <w:tblPr>
        <w:tblStyle w:val="TableGrid"/>
        <w:tblW w:w="0" w:type="auto"/>
        <w:tblInd w:w="10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42"/>
        <w:gridCol w:w="5995"/>
        <w:gridCol w:w="1694"/>
      </w:tblGrid>
      <w:tr w:rsidR="00C75A31" w:rsidRPr="000921AD" w14:paraId="45D15042" w14:textId="77777777" w:rsidTr="007A5ABA">
        <w:tc>
          <w:tcPr>
            <w:tcW w:w="1542" w:type="dxa"/>
            <w:vAlign w:val="center"/>
          </w:tcPr>
          <w:p w14:paraId="558DF9CC" w14:textId="62CA66E9" w:rsidR="00CD74B3" w:rsidRPr="000921AD" w:rsidRDefault="000921AD">
            <w:pPr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T</w:t>
            </w:r>
            <w:r w:rsidR="00B2249D" w:rsidRPr="000921AD">
              <w:rPr>
                <w:rFonts w:ascii="Times New Roman" w:eastAsia="MS PGothic" w:hAnsi="Times New Roman"/>
              </w:rPr>
              <w:t>heme</w:t>
            </w:r>
          </w:p>
        </w:tc>
        <w:tc>
          <w:tcPr>
            <w:tcW w:w="5995" w:type="dxa"/>
            <w:vAlign w:val="center"/>
          </w:tcPr>
          <w:p w14:paraId="42B4F9E6" w14:textId="77777777" w:rsidR="00CD74B3" w:rsidRPr="000921AD" w:rsidRDefault="00C75A31">
            <w:pPr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What</w:t>
            </w:r>
            <w:r w:rsidR="00B2249D" w:rsidRPr="000921AD">
              <w:rPr>
                <w:rFonts w:ascii="Times New Roman" w:eastAsia="MS PGothic" w:hAnsi="Times New Roman"/>
              </w:rPr>
              <w:t xml:space="preserve"> was said</w:t>
            </w:r>
          </w:p>
        </w:tc>
        <w:tc>
          <w:tcPr>
            <w:tcW w:w="1694" w:type="dxa"/>
            <w:vAlign w:val="center"/>
          </w:tcPr>
          <w:p w14:paraId="33E3D0E2" w14:textId="77777777" w:rsidR="00CD74B3" w:rsidRPr="000921AD" w:rsidRDefault="00C75A31">
            <w:pPr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 xml:space="preserve">The person </w:t>
            </w:r>
            <w:r w:rsidR="00B2249D" w:rsidRPr="000921AD">
              <w:rPr>
                <w:rFonts w:ascii="Times New Roman" w:eastAsia="MS PGothic" w:hAnsi="Times New Roman"/>
              </w:rPr>
              <w:t xml:space="preserve">(position) </w:t>
            </w:r>
            <w:r w:rsidRPr="000921AD">
              <w:rPr>
                <w:rFonts w:ascii="Times New Roman" w:eastAsia="MS PGothic" w:hAnsi="Times New Roman"/>
              </w:rPr>
              <w:t>who</w:t>
            </w:r>
            <w:r w:rsidR="00B2249D" w:rsidRPr="000921AD">
              <w:rPr>
                <w:rFonts w:ascii="Times New Roman" w:eastAsia="MS PGothic" w:hAnsi="Times New Roman"/>
              </w:rPr>
              <w:t xml:space="preserve"> was speaking</w:t>
            </w:r>
          </w:p>
        </w:tc>
      </w:tr>
      <w:tr w:rsidR="00C75A31" w:rsidRPr="000921AD" w14:paraId="2C158DBC" w14:textId="77777777" w:rsidTr="007A5ABA">
        <w:tc>
          <w:tcPr>
            <w:tcW w:w="1542" w:type="dxa"/>
          </w:tcPr>
          <w:p w14:paraId="0A00CBDF" w14:textId="77777777" w:rsidR="00C75A31" w:rsidRPr="000921AD" w:rsidRDefault="00C75A31">
            <w:pPr>
              <w:rPr>
                <w:rFonts w:ascii="Times New Roman" w:eastAsia="MS PMincho" w:hAnsi="Times New Roman"/>
              </w:rPr>
            </w:pPr>
          </w:p>
        </w:tc>
        <w:tc>
          <w:tcPr>
            <w:tcW w:w="5995" w:type="dxa"/>
          </w:tcPr>
          <w:p w14:paraId="5B99DFF5" w14:textId="77777777" w:rsidR="00C75A31" w:rsidRPr="000921AD" w:rsidRDefault="00C75A31" w:rsidP="00165D95">
            <w:pPr>
              <w:spacing w:line="240" w:lineRule="exact"/>
              <w:rPr>
                <w:rFonts w:ascii="Times New Roman" w:eastAsia="MS PMincho" w:hAnsi="Times New Roman"/>
              </w:rPr>
            </w:pPr>
          </w:p>
          <w:p w14:paraId="3931B1D1" w14:textId="77777777" w:rsidR="00165D95" w:rsidRPr="000921AD" w:rsidRDefault="00165D95" w:rsidP="00165D95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  <w:tc>
          <w:tcPr>
            <w:tcW w:w="1694" w:type="dxa"/>
          </w:tcPr>
          <w:p w14:paraId="427F6369" w14:textId="77777777" w:rsidR="00C75A31" w:rsidRPr="000921AD" w:rsidRDefault="00C75A31">
            <w:pPr>
              <w:rPr>
                <w:rFonts w:ascii="Times New Roman" w:eastAsia="MS PMincho" w:hAnsi="Times New Roman"/>
              </w:rPr>
            </w:pPr>
          </w:p>
        </w:tc>
      </w:tr>
      <w:tr w:rsidR="00C75A31" w:rsidRPr="000921AD" w14:paraId="241F275E" w14:textId="77777777" w:rsidTr="007A5ABA">
        <w:tc>
          <w:tcPr>
            <w:tcW w:w="1542" w:type="dxa"/>
          </w:tcPr>
          <w:p w14:paraId="51EB2FED" w14:textId="77777777" w:rsidR="00C75A31" w:rsidRPr="000921AD" w:rsidRDefault="00C75A31">
            <w:pPr>
              <w:rPr>
                <w:rFonts w:ascii="Times New Roman" w:eastAsia="MS PMincho" w:hAnsi="Times New Roman"/>
              </w:rPr>
            </w:pPr>
          </w:p>
        </w:tc>
        <w:tc>
          <w:tcPr>
            <w:tcW w:w="5995" w:type="dxa"/>
          </w:tcPr>
          <w:p w14:paraId="469A6DA4" w14:textId="77777777" w:rsidR="00C75A31" w:rsidRPr="000921AD" w:rsidRDefault="00C75A31" w:rsidP="00165D95">
            <w:pPr>
              <w:spacing w:line="240" w:lineRule="exact"/>
              <w:rPr>
                <w:rFonts w:ascii="Times New Roman" w:eastAsia="MS PMincho" w:hAnsi="Times New Roman"/>
              </w:rPr>
            </w:pPr>
          </w:p>
          <w:p w14:paraId="2D6CFE8D" w14:textId="77777777" w:rsidR="00165D95" w:rsidRPr="000921AD" w:rsidRDefault="00165D95" w:rsidP="00165D95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  <w:tc>
          <w:tcPr>
            <w:tcW w:w="1694" w:type="dxa"/>
          </w:tcPr>
          <w:p w14:paraId="496E361F" w14:textId="77777777" w:rsidR="00C75A31" w:rsidRPr="000921AD" w:rsidRDefault="00C75A31">
            <w:pPr>
              <w:rPr>
                <w:rFonts w:ascii="Times New Roman" w:eastAsia="MS PMincho" w:hAnsi="Times New Roman"/>
              </w:rPr>
            </w:pPr>
          </w:p>
        </w:tc>
      </w:tr>
    </w:tbl>
    <w:p w14:paraId="349997CB" w14:textId="77777777" w:rsidR="007A5ABA" w:rsidRDefault="007A5ABA" w:rsidP="007A5ABA">
      <w:pPr>
        <w:rPr>
          <w:rFonts w:ascii="Times New Roman" w:hAnsi="Times New Roman" w:cs="Times New Roman"/>
        </w:rPr>
      </w:pPr>
      <w:bookmarkStart w:id="5" w:name="OLE_LINK193"/>
      <w:bookmarkStart w:id="6" w:name="OLE_LINK194"/>
      <w:r>
        <w:rPr>
          <w:rFonts w:ascii="Times New Roman" w:hAnsi="Times New Roman" w:cs="Times New Roman"/>
        </w:rPr>
        <w:t>*If space is insufficient, please increase the number of rows.</w:t>
      </w:r>
    </w:p>
    <w:bookmarkEnd w:id="5"/>
    <w:bookmarkEnd w:id="6"/>
    <w:p w14:paraId="66D3434F" w14:textId="77777777" w:rsidR="00EE46A9" w:rsidRPr="000921AD" w:rsidRDefault="00EE46A9" w:rsidP="00B855C4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1CA08E3" w14:textId="3234D477" w:rsidR="00CD74B3" w:rsidRPr="000921AD" w:rsidRDefault="00B2249D">
      <w:pPr>
        <w:rPr>
          <w:rFonts w:ascii="Times New Roman" w:eastAsiaTheme="majorEastAsia" w:hAnsi="Times New Roman" w:cs="Times New Roman"/>
          <w:sz w:val="24"/>
          <w:szCs w:val="24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tep 2 </w:t>
      </w:r>
      <w:r w:rsidR="000921AD" w:rsidRPr="00BA07A5">
        <w:rPr>
          <w:rFonts w:ascii="Times New Roman" w:eastAsia="Yu Mincho" w:hAnsi="Times New Roman" w:cs="Times New Roman"/>
          <w:sz w:val="24"/>
          <w:szCs w:val="24"/>
        </w:rPr>
        <w:t>Listening to residents' opinions;</w:t>
      </w:r>
      <w:r w:rsidR="000921AD" w:rsidRPr="007A5ABA">
        <w:rPr>
          <w:rFonts w:ascii="Times New Roman" w:eastAsiaTheme="majorEastAsia" w:hAnsi="Times New Roman" w:cs="Times New Roman"/>
          <w:sz w:val="24"/>
          <w:szCs w:val="24"/>
        </w:rPr>
        <w:t xml:space="preserve"> p</w:t>
      </w:r>
      <w:r w:rsidRPr="007A5ABA">
        <w:rPr>
          <w:rFonts w:ascii="Times New Roman" w:eastAsiaTheme="majorEastAsia" w:hAnsi="Times New Roman" w:cs="Times New Roman"/>
          <w:sz w:val="24"/>
          <w:szCs w:val="24"/>
        </w:rPr>
        <w:t>repare for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 xml:space="preserve"> fieldwork (</w:t>
      </w:r>
      <w:r w:rsidR="00EE46A9" w:rsidRPr="000921AD">
        <w:rPr>
          <w:rFonts w:ascii="Times New Roman" w:eastAsiaTheme="majorEastAsia" w:hAnsi="Times New Roman" w:cs="Times New Roman"/>
          <w:sz w:val="24"/>
          <w:szCs w:val="24"/>
        </w:rPr>
        <w:t xml:space="preserve">community </w:t>
      </w:r>
      <w:r w:rsidRPr="000921AD">
        <w:rPr>
          <w:rFonts w:ascii="Times New Roman" w:eastAsia="MS Gothic" w:hAnsi="Times New Roman" w:cs="Times New Roman"/>
          <w:sz w:val="24"/>
          <w:szCs w:val="24"/>
        </w:rPr>
        <w:t xml:space="preserve">survey 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 xml:space="preserve">and </w:t>
      </w:r>
      <w:r w:rsidRPr="000921AD">
        <w:rPr>
          <w:rFonts w:ascii="Times New Roman" w:eastAsia="MS Gothic" w:hAnsi="Times New Roman" w:cs="Times New Roman"/>
          <w:sz w:val="24"/>
          <w:szCs w:val="24"/>
        </w:rPr>
        <w:t>site visit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>)</w:t>
      </w:r>
    </w:p>
    <w:p w14:paraId="4EC3C87A" w14:textId="526CA254" w:rsidR="00CD74B3" w:rsidRPr="000921AD" w:rsidRDefault="00B2249D">
      <w:pPr>
        <w:rPr>
          <w:rFonts w:ascii="Times New Roman" w:eastAsiaTheme="majorEastAsia" w:hAnsi="Times New Roman" w:cs="Times New Roman"/>
          <w:sz w:val="24"/>
          <w:szCs w:val="24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tep 3 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 xml:space="preserve">Conduct interviews </w:t>
      </w:r>
      <w:r w:rsidRPr="000921AD">
        <w:rPr>
          <w:rFonts w:ascii="Times New Roman" w:eastAsia="MS Gothic" w:hAnsi="Times New Roman" w:cs="Times New Roman"/>
          <w:sz w:val="24"/>
          <w:szCs w:val="24"/>
        </w:rPr>
        <w:t xml:space="preserve">and 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>city walking fieldwork (</w:t>
      </w:r>
      <w:r w:rsidR="00E52765" w:rsidRPr="000921AD">
        <w:rPr>
          <w:rFonts w:ascii="Times New Roman" w:eastAsiaTheme="majorEastAsia" w:hAnsi="Times New Roman" w:cs="Times New Roman"/>
          <w:sz w:val="24"/>
          <w:szCs w:val="24"/>
        </w:rPr>
        <w:t xml:space="preserve">interviews </w:t>
      </w:r>
      <w:r w:rsidRPr="000921AD">
        <w:rPr>
          <w:rFonts w:ascii="Times New Roman" w:eastAsia="MS Gothic" w:hAnsi="Times New Roman" w:cs="Times New Roman"/>
          <w:sz w:val="24"/>
          <w:szCs w:val="24"/>
        </w:rPr>
        <w:t>and site visits</w:t>
      </w:r>
      <w:r w:rsidRPr="000921AD">
        <w:rPr>
          <w:rFonts w:ascii="Times New Roman" w:eastAsiaTheme="majorEastAsia" w:hAnsi="Times New Roman" w:cs="Times New Roman"/>
          <w:sz w:val="24"/>
          <w:szCs w:val="24"/>
        </w:rPr>
        <w:t>)</w:t>
      </w:r>
    </w:p>
    <w:p w14:paraId="47EECC42" w14:textId="77777777" w:rsidR="00CD74B3" w:rsidRPr="000921AD" w:rsidRDefault="00EE46A9">
      <w:pPr>
        <w:pStyle w:val="ListParagraph"/>
        <w:spacing w:before="240" w:afterLines="50" w:after="180" w:line="240" w:lineRule="exact"/>
        <w:ind w:leftChars="0" w:left="284"/>
        <w:rPr>
          <w:rFonts w:ascii="Times New Roman" w:eastAsia="MS Gothic" w:hAnsi="Times New Roman" w:cs="Times New Roman"/>
          <w:noProof/>
          <w:sz w:val="20"/>
          <w:szCs w:val="20"/>
        </w:rPr>
      </w:pPr>
      <w:r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Based on the data from </w:t>
      </w:r>
      <w:r w:rsidR="00B2249D"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Step </w:t>
      </w:r>
      <w:r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1, formulate a hypothesis that may be related to local issues and </w:t>
      </w:r>
      <w:r w:rsidR="005D2AF3"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describe the results of interviews with </w:t>
      </w:r>
      <w:r w:rsidR="0092506B" w:rsidRPr="000921AD">
        <w:rPr>
          <w:rFonts w:ascii="Times New Roman" w:eastAsia="MS Gothic" w:hAnsi="Times New Roman" w:cs="Times New Roman"/>
          <w:noProof/>
          <w:sz w:val="20"/>
          <w:szCs w:val="20"/>
        </w:rPr>
        <w:t>staff at the training facility and local residents (especially resident organizations, community leaders, etc.)</w:t>
      </w:r>
      <w:r w:rsidR="005D2AF3"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, as well as the results of </w:t>
      </w:r>
      <w:r w:rsidR="00E52765"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a </w:t>
      </w:r>
      <w:r w:rsidR="00C61D30" w:rsidRPr="000921AD">
        <w:rPr>
          <w:rFonts w:ascii="Times New Roman" w:eastAsia="MS Gothic" w:hAnsi="Times New Roman" w:cs="Times New Roman"/>
          <w:noProof/>
          <w:sz w:val="20"/>
          <w:szCs w:val="20"/>
        </w:rPr>
        <w:t xml:space="preserve">community walk in the </w:t>
      </w:r>
      <w:r w:rsidRPr="000921AD">
        <w:rPr>
          <w:rFonts w:ascii="Times New Roman" w:eastAsia="MS Gothic" w:hAnsi="Times New Roman" w:cs="Times New Roman"/>
          <w:noProof/>
          <w:sz w:val="20"/>
          <w:szCs w:val="20"/>
        </w:rPr>
        <w:t>area surrounding the training facility.</w:t>
      </w:r>
    </w:p>
    <w:p w14:paraId="2F1ED4F2" w14:textId="77777777" w:rsidR="00CD74B3" w:rsidRPr="000921AD" w:rsidRDefault="00B2249D">
      <w:pPr>
        <w:pStyle w:val="ListParagraph"/>
        <w:spacing w:before="240" w:afterLines="50" w:after="180" w:line="240" w:lineRule="exact"/>
        <w:ind w:leftChars="0" w:left="284"/>
        <w:rPr>
          <w:rFonts w:ascii="Times New Roman" w:eastAsia="MS Gothic" w:hAnsi="Times New Roman" w:cs="Times New Roman"/>
          <w:noProof/>
          <w:sz w:val="20"/>
          <w:szCs w:val="20"/>
        </w:rPr>
      </w:pPr>
      <w:r w:rsidRPr="000921AD">
        <w:rPr>
          <w:rFonts w:ascii="Times New Roman" w:eastAsia="MS Gothic" w:hAnsi="Times New Roman" w:cs="Times New Roman"/>
          <w:noProof/>
          <w:sz w:val="20"/>
          <w:szCs w:val="20"/>
        </w:rPr>
        <w:t>Hypothesis 1.</w:t>
      </w:r>
    </w:p>
    <w:tbl>
      <w:tblPr>
        <w:tblStyle w:val="TableGrid"/>
        <w:tblW w:w="9243" w:type="dxa"/>
        <w:tblInd w:w="10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990"/>
        <w:gridCol w:w="4253"/>
      </w:tblGrid>
      <w:tr w:rsidR="0092506B" w:rsidRPr="000921AD" w14:paraId="0DF08A58" w14:textId="77777777" w:rsidTr="0092506B">
        <w:tc>
          <w:tcPr>
            <w:tcW w:w="4990" w:type="dxa"/>
            <w:vAlign w:val="center"/>
          </w:tcPr>
          <w:p w14:paraId="4CDC2101" w14:textId="77777777" w:rsidR="00CD74B3" w:rsidRPr="000921AD" w:rsidRDefault="00B2249D">
            <w:pPr>
              <w:spacing w:line="240" w:lineRule="exact"/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Who should be interviewed and what should be asked in order to test the hypothesis?</w:t>
            </w:r>
          </w:p>
          <w:p w14:paraId="33EAFC14" w14:textId="77777777" w:rsidR="00CD74B3" w:rsidRPr="000921AD" w:rsidRDefault="00B2249D">
            <w:pPr>
              <w:spacing w:line="240" w:lineRule="exact"/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Where should we focus our attention on walking around the city to test our hypothesis?</w:t>
            </w:r>
          </w:p>
        </w:tc>
        <w:tc>
          <w:tcPr>
            <w:tcW w:w="4253" w:type="dxa"/>
            <w:vAlign w:val="center"/>
          </w:tcPr>
          <w:p w14:paraId="58D56780" w14:textId="77777777" w:rsidR="00CD74B3" w:rsidRPr="000921AD" w:rsidRDefault="00B2249D">
            <w:pPr>
              <w:spacing w:line="240" w:lineRule="exact"/>
              <w:jc w:val="center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 xml:space="preserve">Results and Comments from the Listening </w:t>
            </w:r>
            <w:r w:rsidR="005D2AF3" w:rsidRPr="000921AD">
              <w:rPr>
                <w:rFonts w:ascii="Times New Roman" w:eastAsia="MS PGothic" w:hAnsi="Times New Roman"/>
              </w:rPr>
              <w:t>and Research</w:t>
            </w:r>
          </w:p>
        </w:tc>
      </w:tr>
      <w:tr w:rsidR="0092506B" w:rsidRPr="000921AD" w14:paraId="714CC001" w14:textId="77777777" w:rsidTr="0092506B">
        <w:tc>
          <w:tcPr>
            <w:tcW w:w="4990" w:type="dxa"/>
          </w:tcPr>
          <w:p w14:paraId="5FF81A93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  <w:p w14:paraId="4C20539E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  <w:tc>
          <w:tcPr>
            <w:tcW w:w="4253" w:type="dxa"/>
          </w:tcPr>
          <w:p w14:paraId="0F34A28D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</w:tr>
      <w:tr w:rsidR="0092506B" w:rsidRPr="000921AD" w14:paraId="5B81B3F6" w14:textId="77777777" w:rsidTr="0092506B">
        <w:tc>
          <w:tcPr>
            <w:tcW w:w="4990" w:type="dxa"/>
          </w:tcPr>
          <w:p w14:paraId="286EDCD4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  <w:p w14:paraId="401A6B3C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  <w:tc>
          <w:tcPr>
            <w:tcW w:w="4253" w:type="dxa"/>
          </w:tcPr>
          <w:p w14:paraId="5090BBCE" w14:textId="77777777" w:rsidR="0092506B" w:rsidRPr="000921AD" w:rsidRDefault="0092506B" w:rsidP="00947091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</w:tr>
    </w:tbl>
    <w:p w14:paraId="552ECD12" w14:textId="77777777" w:rsidR="007A5ABA" w:rsidRDefault="007A5ABA" w:rsidP="007A5A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f space is insufficient, please increase the number of rows.</w:t>
      </w:r>
    </w:p>
    <w:p w14:paraId="079AC2C7" w14:textId="77777777" w:rsidR="00330102" w:rsidRPr="000921AD" w:rsidRDefault="00330102" w:rsidP="00FB7C09">
      <w:pPr>
        <w:ind w:leftChars="-135" w:left="-283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72F0B3B" w14:textId="77777777" w:rsidR="00CD74B3" w:rsidRPr="000921AD" w:rsidRDefault="00B2249D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tep 4 Community assessment </w:t>
      </w:r>
      <w:r w:rsidRPr="000921AD">
        <w:rPr>
          <w:rFonts w:ascii="Times New Roman" w:eastAsiaTheme="majorEastAsia" w:hAnsi="Times New Roman" w:cs="Times New Roman"/>
          <w:b/>
          <w:bCs/>
          <w:szCs w:val="21"/>
        </w:rPr>
        <w:t>(analyze information and identify health issues)</w:t>
      </w:r>
    </w:p>
    <w:p w14:paraId="42CEC674" w14:textId="4BE526D8" w:rsidR="00CD74B3" w:rsidRPr="000921AD" w:rsidRDefault="009213D1">
      <w:pPr>
        <w:pStyle w:val="ListParagraph"/>
        <w:snapToGrid w:val="0"/>
        <w:ind w:leftChars="0" w:left="284"/>
        <w:rPr>
          <w:rFonts w:ascii="Times New Roman" w:eastAsia="MS Gothic" w:hAnsi="Times New Roman" w:cs="Times New Roman"/>
          <w:sz w:val="20"/>
          <w:szCs w:val="20"/>
        </w:rPr>
      </w:pPr>
      <w:r w:rsidRPr="000921AD">
        <w:rPr>
          <w:rFonts w:ascii="Times New Roman" w:eastAsia="MS Gothic" w:hAnsi="Times New Roman" w:cs="Times New Roman"/>
          <w:sz w:val="20"/>
          <w:szCs w:val="20"/>
        </w:rPr>
        <w:t xml:space="preserve">Fill in the table below by thinking about the </w:t>
      </w:r>
      <w:r w:rsidR="00B2249D" w:rsidRPr="000921AD">
        <w:rPr>
          <w:rFonts w:ascii="Times New Roman" w:eastAsia="MS Gothic" w:hAnsi="Times New Roman" w:cs="Times New Roman"/>
          <w:sz w:val="20"/>
          <w:szCs w:val="20"/>
        </w:rPr>
        <w:t xml:space="preserve">health problems that can be expected in this area and the local problems that may cause health problems (what is needed and what is lacking) from the perspective of </w:t>
      </w:r>
      <w:r w:rsidR="00B2249D" w:rsidRPr="000921AD">
        <w:rPr>
          <w:rFonts w:ascii="Times New Roman" w:eastAsia="MS Gothic" w:hAnsi="Times New Roman" w:cs="Times New Roman"/>
          <w:sz w:val="20"/>
          <w:szCs w:val="21"/>
        </w:rPr>
        <w:t>"</w:t>
      </w:r>
      <w:r w:rsidR="00B2249D" w:rsidRPr="000921AD">
        <w:rPr>
          <w:rFonts w:ascii="Times New Roman" w:eastAsia="MS Gothic" w:hAnsi="Times New Roman" w:cs="Times New Roman"/>
          <w:sz w:val="20"/>
          <w:szCs w:val="20"/>
        </w:rPr>
        <w:t>so that people can continue to live health</w:t>
      </w:r>
      <w:r w:rsidR="007A5ABA">
        <w:rPr>
          <w:rFonts w:ascii="Times New Roman" w:eastAsia="MS Gothic" w:hAnsi="Times New Roman" w:cs="Times New Roman"/>
          <w:sz w:val="20"/>
          <w:szCs w:val="20"/>
        </w:rPr>
        <w:t>il</w:t>
      </w:r>
      <w:r w:rsidR="00B2249D" w:rsidRPr="000921AD">
        <w:rPr>
          <w:rFonts w:ascii="Times New Roman" w:eastAsia="MS Gothic" w:hAnsi="Times New Roman" w:cs="Times New Roman"/>
          <w:sz w:val="20"/>
          <w:szCs w:val="20"/>
        </w:rPr>
        <w:t>y here</w:t>
      </w:r>
      <w:r w:rsidR="007A5ABA">
        <w:rPr>
          <w:rFonts w:ascii="Times New Roman" w:eastAsia="MS Gothic" w:hAnsi="Times New Roman" w:cs="Times New Roman"/>
          <w:sz w:val="20"/>
          <w:szCs w:val="20"/>
        </w:rPr>
        <w:t>”</w:t>
      </w:r>
      <w:r w:rsidR="00B2249D" w:rsidRPr="000921AD">
        <w:rPr>
          <w:rFonts w:ascii="Times New Roman" w:eastAsia="MS Gothic" w:hAnsi="Times New Roman" w:cs="Times New Roman"/>
          <w:sz w:val="20"/>
          <w:szCs w:val="20"/>
        </w:rPr>
        <w:t>.</w:t>
      </w:r>
    </w:p>
    <w:p w14:paraId="11A018D3" w14:textId="77777777" w:rsidR="00ED79A6" w:rsidRPr="000921AD" w:rsidRDefault="00ED79A6" w:rsidP="00126349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5E51179" w14:textId="77777777" w:rsidR="00CD74B3" w:rsidRPr="000921AD" w:rsidRDefault="00B2249D">
      <w:pPr>
        <w:pStyle w:val="ListParagraph"/>
        <w:numPr>
          <w:ilvl w:val="0"/>
          <w:numId w:val="3"/>
        </w:numPr>
        <w:ind w:leftChars="0" w:left="284" w:hanging="284"/>
        <w:rPr>
          <w:rFonts w:ascii="Times New Roman" w:hAnsi="Times New Roman" w:cs="Times New Roman"/>
          <w:b/>
          <w:bCs/>
          <w:szCs w:val="21"/>
        </w:rPr>
      </w:pPr>
      <w:r w:rsidRPr="000921AD">
        <w:rPr>
          <w:rFonts w:ascii="Times New Roman" w:hAnsi="Times New Roman" w:cs="Times New Roman"/>
          <w:b/>
          <w:bCs/>
          <w:szCs w:val="21"/>
        </w:rPr>
        <w:t>Synthesize the information gathered regarding the hypotheses and organize the strengths and weaknesses (problems) of the site.</w:t>
      </w:r>
    </w:p>
    <w:tbl>
      <w:tblPr>
        <w:tblStyle w:val="TableGrid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96"/>
        <w:gridCol w:w="4535"/>
      </w:tblGrid>
      <w:tr w:rsidR="00126349" w:rsidRPr="000921AD" w14:paraId="4BF9EA31" w14:textId="77777777" w:rsidTr="0047332A">
        <w:tc>
          <w:tcPr>
            <w:tcW w:w="4760" w:type="dxa"/>
          </w:tcPr>
          <w:p w14:paraId="7FDC18FC" w14:textId="6C067241" w:rsidR="00CD74B3" w:rsidRPr="000921AD" w:rsidRDefault="00B2249D">
            <w:pPr>
              <w:spacing w:line="240" w:lineRule="exact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Strengths of the area (bullet</w:t>
            </w:r>
            <w:r w:rsidR="007A5ABA">
              <w:rPr>
                <w:rFonts w:ascii="Times New Roman" w:eastAsia="MS PGothic" w:hAnsi="Times New Roman"/>
              </w:rPr>
              <w:t xml:space="preserve"> points</w:t>
            </w:r>
            <w:r w:rsidRPr="000921AD">
              <w:rPr>
                <w:rFonts w:ascii="Times New Roman" w:eastAsia="MS PGothic" w:hAnsi="Times New Roman"/>
              </w:rPr>
              <w:t>)</w:t>
            </w:r>
          </w:p>
        </w:tc>
        <w:tc>
          <w:tcPr>
            <w:tcW w:w="4596" w:type="dxa"/>
          </w:tcPr>
          <w:p w14:paraId="39B76712" w14:textId="42CDA45C" w:rsidR="00CD74B3" w:rsidRPr="000921AD" w:rsidRDefault="00B2249D">
            <w:pPr>
              <w:spacing w:line="240" w:lineRule="exact"/>
              <w:rPr>
                <w:rFonts w:ascii="Times New Roman" w:eastAsia="MS PGothic" w:hAnsi="Times New Roman"/>
              </w:rPr>
            </w:pPr>
            <w:r w:rsidRPr="000921AD">
              <w:rPr>
                <w:rFonts w:ascii="Times New Roman" w:eastAsia="MS PGothic" w:hAnsi="Times New Roman"/>
              </w:rPr>
              <w:t>Problems in the area (</w:t>
            </w:r>
            <w:r w:rsidR="0009532E" w:rsidRPr="000921AD">
              <w:rPr>
                <w:rFonts w:ascii="Times New Roman" w:eastAsia="MS PGothic" w:hAnsi="Times New Roman"/>
              </w:rPr>
              <w:t>bullet</w:t>
            </w:r>
            <w:r w:rsidR="0009532E">
              <w:rPr>
                <w:rFonts w:ascii="Times New Roman" w:eastAsia="MS PGothic" w:hAnsi="Times New Roman"/>
              </w:rPr>
              <w:t xml:space="preserve"> points</w:t>
            </w:r>
            <w:r w:rsidRPr="000921AD">
              <w:rPr>
                <w:rFonts w:ascii="Times New Roman" w:eastAsia="MS PGothic" w:hAnsi="Times New Roman"/>
              </w:rPr>
              <w:t>)</w:t>
            </w:r>
          </w:p>
        </w:tc>
      </w:tr>
      <w:tr w:rsidR="00126349" w:rsidRPr="000921AD" w14:paraId="578184E5" w14:textId="77777777" w:rsidTr="0038288D">
        <w:trPr>
          <w:trHeight w:val="739"/>
        </w:trPr>
        <w:tc>
          <w:tcPr>
            <w:tcW w:w="4760" w:type="dxa"/>
          </w:tcPr>
          <w:p w14:paraId="47CEB4CF" w14:textId="77777777" w:rsidR="00126349" w:rsidRPr="000921AD" w:rsidRDefault="00126349" w:rsidP="000921AD">
            <w:pPr>
              <w:spacing w:after="120" w:line="240" w:lineRule="exact"/>
              <w:rPr>
                <w:rFonts w:ascii="Times New Roman" w:eastAsia="MS PMincho" w:hAnsi="Times New Roman"/>
              </w:rPr>
            </w:pPr>
          </w:p>
        </w:tc>
        <w:tc>
          <w:tcPr>
            <w:tcW w:w="4596" w:type="dxa"/>
          </w:tcPr>
          <w:p w14:paraId="635BE588" w14:textId="1C10A0FF" w:rsidR="00126349" w:rsidRPr="000921AD" w:rsidRDefault="00126349" w:rsidP="000921AD">
            <w:pPr>
              <w:spacing w:after="120" w:line="240" w:lineRule="exact"/>
              <w:rPr>
                <w:rFonts w:ascii="Times New Roman" w:eastAsia="MS PMincho" w:hAnsi="Times New Roman"/>
              </w:rPr>
            </w:pPr>
          </w:p>
        </w:tc>
      </w:tr>
    </w:tbl>
    <w:p w14:paraId="1ED43403" w14:textId="77777777" w:rsidR="00126349" w:rsidRPr="000921AD" w:rsidRDefault="00126349" w:rsidP="00126349">
      <w:pPr>
        <w:rPr>
          <w:rFonts w:ascii="Times New Roman" w:hAnsi="Times New Roman" w:cs="Times New Roman"/>
          <w:szCs w:val="21"/>
        </w:rPr>
      </w:pPr>
    </w:p>
    <w:p w14:paraId="4DDC235E" w14:textId="4CD64367" w:rsidR="000921AD" w:rsidRPr="000921AD" w:rsidRDefault="00B2249D" w:rsidP="000921AD">
      <w:pPr>
        <w:pStyle w:val="ListParagraph"/>
        <w:numPr>
          <w:ilvl w:val="0"/>
          <w:numId w:val="3"/>
        </w:numPr>
        <w:ind w:leftChars="0" w:left="284" w:hanging="284"/>
        <w:rPr>
          <w:rFonts w:ascii="Times New Roman" w:eastAsia="MS P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hAnsi="Times New Roman" w:cs="Times New Roman"/>
          <w:b/>
          <w:bCs/>
          <w:szCs w:val="21"/>
        </w:rPr>
        <w:t xml:space="preserve">Indicate in one sentence the </w:t>
      </w:r>
      <w:r w:rsidR="006A001E" w:rsidRPr="000921AD">
        <w:rPr>
          <w:rFonts w:ascii="Times New Roman" w:hAnsi="Times New Roman" w:cs="Times New Roman"/>
          <w:b/>
          <w:bCs/>
          <w:szCs w:val="21"/>
        </w:rPr>
        <w:t xml:space="preserve">local </w:t>
      </w:r>
      <w:r w:rsidRPr="000921AD">
        <w:rPr>
          <w:rFonts w:ascii="Times New Roman" w:hAnsi="Times New Roman" w:cs="Times New Roman"/>
          <w:b/>
          <w:bCs/>
          <w:szCs w:val="21"/>
        </w:rPr>
        <w:t xml:space="preserve">issue to be taken up this time </w:t>
      </w:r>
    </w:p>
    <w:p w14:paraId="1145A38B" w14:textId="6A4C916F" w:rsidR="00CD74B3" w:rsidRPr="000921AD" w:rsidRDefault="000921AD" w:rsidP="000921AD">
      <w:pPr>
        <w:pStyle w:val="ListParagraph"/>
        <w:ind w:leftChars="0" w:left="284"/>
        <w:rPr>
          <w:rFonts w:ascii="Times New Roman" w:eastAsia="MS P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PGothic" w:hAnsi="Times New Roman" w:cs="Times New Roman"/>
          <w:color w:val="1A1A1A"/>
          <w:kern w:val="0"/>
          <w:sz w:val="20"/>
          <w:szCs w:val="20"/>
        </w:rPr>
        <w:t>Describe for what (purpose), to whom (target), toward what (goal), and what will be done (intervention)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9202"/>
      </w:tblGrid>
      <w:tr w:rsidR="00126349" w:rsidRPr="000921AD" w14:paraId="7DCFBD36" w14:textId="77777777" w:rsidTr="0047332A">
        <w:tc>
          <w:tcPr>
            <w:tcW w:w="9208" w:type="dxa"/>
          </w:tcPr>
          <w:p w14:paraId="379FCF88" w14:textId="77777777" w:rsidR="00126349" w:rsidRPr="000921AD" w:rsidRDefault="00126349" w:rsidP="0047332A">
            <w:pPr>
              <w:rPr>
                <w:rFonts w:ascii="Times New Roman" w:hAnsi="Times New Roman"/>
              </w:rPr>
            </w:pPr>
          </w:p>
          <w:p w14:paraId="08E96B8D" w14:textId="77777777" w:rsidR="00624792" w:rsidRPr="000921AD" w:rsidRDefault="00624792" w:rsidP="0047332A">
            <w:pPr>
              <w:rPr>
                <w:rFonts w:ascii="Times New Roman" w:hAnsi="Times New Roman"/>
              </w:rPr>
            </w:pPr>
          </w:p>
        </w:tc>
      </w:tr>
    </w:tbl>
    <w:p w14:paraId="259ABB47" w14:textId="77777777" w:rsidR="00126349" w:rsidRPr="000921AD" w:rsidRDefault="00126349" w:rsidP="00126349">
      <w:pPr>
        <w:rPr>
          <w:rFonts w:ascii="Times New Roman" w:hAnsi="Times New Roman" w:cs="Times New Roman"/>
          <w:szCs w:val="21"/>
        </w:rPr>
      </w:pPr>
    </w:p>
    <w:p w14:paraId="3C0F539B" w14:textId="77777777" w:rsidR="00CD74B3" w:rsidRPr="000921AD" w:rsidRDefault="00B2249D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tep 5 Action Plan </w:t>
      </w:r>
      <w:r w:rsidRPr="000921AD">
        <w:rPr>
          <w:rFonts w:ascii="Times New Roman" w:eastAsiaTheme="majorEastAsia" w:hAnsi="Times New Roman" w:cs="Times New Roman"/>
          <w:b/>
          <w:bCs/>
          <w:szCs w:val="21"/>
        </w:rPr>
        <w:t xml:space="preserve">(develop and implement a plan of action to solve </w:t>
      </w:r>
      <w:r w:rsidR="006A001E" w:rsidRPr="000921AD">
        <w:rPr>
          <w:rFonts w:ascii="Times New Roman" w:eastAsiaTheme="majorEastAsia" w:hAnsi="Times New Roman" w:cs="Times New Roman"/>
          <w:b/>
          <w:bCs/>
          <w:szCs w:val="21"/>
        </w:rPr>
        <w:t xml:space="preserve">local </w:t>
      </w:r>
      <w:r w:rsidRPr="000921AD">
        <w:rPr>
          <w:rFonts w:ascii="Times New Roman" w:eastAsiaTheme="majorEastAsia" w:hAnsi="Times New Roman" w:cs="Times New Roman"/>
          <w:b/>
          <w:bCs/>
          <w:szCs w:val="21"/>
        </w:rPr>
        <w:t>issues)</w:t>
      </w:r>
    </w:p>
    <w:p w14:paraId="33073FB8" w14:textId="77777777" w:rsidR="00CD74B3" w:rsidRPr="000921AD" w:rsidRDefault="00B2249D">
      <w:pPr>
        <w:widowControl/>
        <w:snapToGrid w:val="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&lt;Tip&gt;</w:t>
      </w:r>
    </w:p>
    <w:p w14:paraId="38244A97" w14:textId="77777777" w:rsidR="00CD74B3" w:rsidRPr="000921AD" w:rsidRDefault="00BA2916">
      <w:pPr>
        <w:widowControl/>
        <w:snapToGrid w:val="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Who </w:t>
      </w:r>
      <w:r w:rsidR="000523AB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should we collaborate </w:t>
      </w:r>
      <w:r w:rsidR="005139AA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with?</w:t>
      </w:r>
    </w:p>
    <w:p w14:paraId="634E470A" w14:textId="3BFB21EC" w:rsidR="00CD74B3" w:rsidRPr="000921AD" w:rsidRDefault="007A5ABA">
      <w:pPr>
        <w:widowControl/>
        <w:snapToGrid w:val="0"/>
        <w:ind w:firstLineChars="100" w:firstLine="20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C</w:t>
      </w: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omprehensive </w:t>
      </w:r>
      <w:r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c</w:t>
      </w: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ommunity </w:t>
      </w:r>
      <w:r w:rsidR="00B2249D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support centers, nursing care departments</w:t>
      </w:r>
      <w:r w:rsidR="00172DE2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, social welfare councils, chambers of commerce and industry, </w:t>
      </w:r>
      <w:r w:rsidR="00FC2B6B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residents' mutual aid organizations, community leaders</w:t>
      </w:r>
      <w:r w:rsidR="00B2249D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,</w:t>
      </w:r>
      <w:r w:rsidR="00FC2B6B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 etc.</w:t>
      </w:r>
    </w:p>
    <w:p w14:paraId="4D082FB6" w14:textId="2C513AF2" w:rsidR="00CD74B3" w:rsidRPr="000921AD" w:rsidRDefault="00B72412">
      <w:pPr>
        <w:widowControl/>
        <w:snapToGrid w:val="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How can we </w:t>
      </w:r>
      <w:r w:rsidR="00B2249D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improve the situation? </w:t>
      </w:r>
      <w:r w:rsidR="003976A2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(</w:t>
      </w:r>
      <w:r w:rsidR="007A5ABA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d</w:t>
      </w:r>
      <w:r w:rsidR="007A5ABA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o </w:t>
      </w:r>
      <w:r w:rsidR="00996576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we need to educate the public </w:t>
      </w:r>
      <w:r w:rsidR="003976A2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and hold workshops (human resource development</w:t>
      </w:r>
      <w:r w:rsidR="007A5ABA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)</w:t>
      </w:r>
      <w:r w:rsidR="003976A2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)?</w:t>
      </w:r>
    </w:p>
    <w:p w14:paraId="4E1B343B" w14:textId="77777777" w:rsidR="00CD74B3" w:rsidRPr="000921AD" w:rsidRDefault="00624792">
      <w:pPr>
        <w:widowControl/>
        <w:snapToGrid w:val="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 xml:space="preserve">　</w:t>
      </w: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How much budget is likely to be needed?</w:t>
      </w:r>
    </w:p>
    <w:p w14:paraId="04AF907B" w14:textId="77777777" w:rsidR="00CD74B3" w:rsidRPr="000921AD" w:rsidRDefault="00B2249D">
      <w:pPr>
        <w:widowControl/>
        <w:snapToGrid w:val="0"/>
        <w:ind w:firstLineChars="100" w:firstLine="200"/>
        <w:jc w:val="left"/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</w:pPr>
      <w:r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lastRenderedPageBreak/>
        <w:t xml:space="preserve">Also, be aware of the following points and make a plan with </w:t>
      </w:r>
      <w:r w:rsidR="004E4877" w:rsidRPr="000921AD">
        <w:rPr>
          <w:rFonts w:ascii="Times New Roman" w:eastAsia="MS Gothic" w:hAnsi="Times New Roman" w:cs="Times New Roman"/>
          <w:color w:val="1A1A1A"/>
          <w:kern w:val="0"/>
          <w:sz w:val="20"/>
          <w:szCs w:val="20"/>
        </w:rPr>
        <w:t>the intention of making a realistic proposal to the local mayor.</w:t>
      </w:r>
    </w:p>
    <w:p w14:paraId="5E467860" w14:textId="77777777" w:rsidR="00693B12" w:rsidRPr="000921AD" w:rsidRDefault="00693B12" w:rsidP="00D10B33">
      <w:pPr>
        <w:widowControl/>
        <w:snapToGrid w:val="0"/>
        <w:ind w:firstLineChars="100" w:firstLine="200"/>
        <w:jc w:val="left"/>
        <w:rPr>
          <w:rFonts w:ascii="Times New Roman" w:eastAsia="MS PGothic" w:hAnsi="Times New Roman" w:cs="Times New Roman"/>
          <w:color w:val="1A1A1A"/>
          <w:kern w:val="0"/>
          <w:sz w:val="20"/>
          <w:szCs w:val="20"/>
        </w:rPr>
      </w:pPr>
    </w:p>
    <w:tbl>
      <w:tblPr>
        <w:tblStyle w:val="TableGrid"/>
        <w:tblW w:w="0" w:type="auto"/>
        <w:tblInd w:w="108" w:type="dxa"/>
        <w:tblCellMar>
          <w:top w:w="28" w:type="dxa"/>
          <w:bottom w:w="57" w:type="dxa"/>
        </w:tblCellMar>
        <w:tblLook w:val="04A0" w:firstRow="1" w:lastRow="0" w:firstColumn="1" w:lastColumn="0" w:noHBand="0" w:noVBand="1"/>
      </w:tblPr>
      <w:tblGrid>
        <w:gridCol w:w="9231"/>
      </w:tblGrid>
      <w:tr w:rsidR="00126349" w:rsidRPr="000921AD" w14:paraId="478BD4CC" w14:textId="77777777" w:rsidTr="0038288D">
        <w:trPr>
          <w:trHeight w:val="813"/>
        </w:trPr>
        <w:tc>
          <w:tcPr>
            <w:tcW w:w="9237" w:type="dxa"/>
          </w:tcPr>
          <w:p w14:paraId="5084F5D5" w14:textId="77777777" w:rsidR="00CD74B3" w:rsidRPr="000921AD" w:rsidRDefault="00B2249D">
            <w:pPr>
              <w:rPr>
                <w:rFonts w:ascii="Times New Roman" w:eastAsia="MS PGothic" w:hAnsi="Times New Roman"/>
                <w:sz w:val="16"/>
                <w:szCs w:val="16"/>
              </w:rPr>
            </w:pPr>
            <w:bookmarkStart w:id="7" w:name="_Hlk39695578"/>
            <w:r w:rsidRPr="000921AD">
              <w:rPr>
                <w:rFonts w:ascii="Times New Roman" w:eastAsia="MS PGothic" w:hAnsi="Times New Roman"/>
                <w:sz w:val="16"/>
                <w:szCs w:val="16"/>
              </w:rPr>
              <w:t>Proposals to improve problem areas by leveraging strengths (high priority and feasibility)</w:t>
            </w:r>
          </w:p>
          <w:p w14:paraId="17D7C8FE" w14:textId="77777777" w:rsidR="00126349" w:rsidRPr="000921AD" w:rsidRDefault="00126349" w:rsidP="0047332A">
            <w:pPr>
              <w:spacing w:line="240" w:lineRule="exact"/>
              <w:rPr>
                <w:rFonts w:ascii="Times New Roman" w:eastAsia="MS PMincho" w:hAnsi="Times New Roman"/>
              </w:rPr>
            </w:pPr>
          </w:p>
          <w:p w14:paraId="4C467F3B" w14:textId="77777777" w:rsidR="00126349" w:rsidRPr="000921AD" w:rsidRDefault="00126349" w:rsidP="0047332A">
            <w:pPr>
              <w:spacing w:line="240" w:lineRule="exact"/>
              <w:rPr>
                <w:rFonts w:ascii="Times New Roman" w:eastAsia="MS PMincho" w:hAnsi="Times New Roman"/>
              </w:rPr>
            </w:pPr>
          </w:p>
        </w:tc>
      </w:tr>
    </w:tbl>
    <w:bookmarkEnd w:id="7"/>
    <w:p w14:paraId="5A6F7232" w14:textId="77777777" w:rsidR="00126349" w:rsidRPr="000921AD" w:rsidRDefault="0038288D" w:rsidP="0038288D">
      <w:pPr>
        <w:tabs>
          <w:tab w:val="left" w:pos="3744"/>
        </w:tabs>
        <w:rPr>
          <w:rFonts w:ascii="Times New Roman" w:hAnsi="Times New Roman" w:cs="Times New Roman"/>
          <w:szCs w:val="21"/>
        </w:rPr>
      </w:pPr>
      <w:r w:rsidRPr="000921AD">
        <w:rPr>
          <w:rFonts w:ascii="Times New Roman" w:hAnsi="Times New Roman" w:cs="Times New Roman"/>
          <w:szCs w:val="21"/>
        </w:rPr>
        <w:tab/>
      </w:r>
    </w:p>
    <w:p w14:paraId="007CCB13" w14:textId="1DCCA1CB" w:rsidR="00CD74B3" w:rsidRPr="000921AD" w:rsidRDefault="0038288D">
      <w:pPr>
        <w:widowControl/>
        <w:jc w:val="left"/>
        <w:rPr>
          <w:rFonts w:ascii="Times New Roman" w:hAnsi="Times New Roman" w:cs="Times New Roman"/>
        </w:rPr>
      </w:pPr>
      <w:r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[Reflection on</w:t>
      </w:r>
      <w:r w:rsidR="00994DD2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0921AD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c</w:t>
      </w:r>
      <w:r w:rsid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ommunity</w:t>
      </w:r>
      <w:r w:rsidR="00994DD2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diagnosis</w:t>
      </w:r>
      <w:r w:rsidR="00B2249D" w:rsidRPr="000921AD">
        <w:rPr>
          <w:rFonts w:ascii="Times New Roman" w:eastAsiaTheme="majorEastAsia" w:hAnsi="Times New Roman" w:cs="Times New Roman"/>
          <w:b/>
          <w:bCs/>
          <w:sz w:val="24"/>
          <w:szCs w:val="24"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9"/>
      </w:tblGrid>
      <w:tr w:rsidR="00F04E0E" w:rsidRPr="000921AD" w14:paraId="360AA96E" w14:textId="77777777" w:rsidTr="00F04E0E">
        <w:trPr>
          <w:trHeight w:val="1351"/>
        </w:trPr>
        <w:tc>
          <w:tcPr>
            <w:tcW w:w="9345" w:type="dxa"/>
          </w:tcPr>
          <w:p w14:paraId="4E874263" w14:textId="77777777" w:rsidR="00F04E0E" w:rsidRPr="000921AD" w:rsidRDefault="00F04E0E" w:rsidP="00F04E0E">
            <w:pPr>
              <w:widowControl/>
              <w:rPr>
                <w:rFonts w:ascii="Times New Roman" w:hAnsi="Times New Roman"/>
              </w:rPr>
            </w:pPr>
          </w:p>
        </w:tc>
      </w:tr>
      <w:bookmarkEnd w:id="0"/>
    </w:tbl>
    <w:p w14:paraId="5212C19E" w14:textId="77777777" w:rsidR="006A001E" w:rsidRPr="000921AD" w:rsidRDefault="006A001E" w:rsidP="0017629A">
      <w:pPr>
        <w:widowControl/>
        <w:jc w:val="left"/>
        <w:rPr>
          <w:rFonts w:ascii="Times New Roman" w:hAnsi="Times New Roman" w:cs="Times New Roman"/>
        </w:rPr>
      </w:pPr>
    </w:p>
    <w:sectPr w:rsidR="006A001E" w:rsidRPr="000921AD" w:rsidSect="00A348C5">
      <w:headerReference w:type="default" r:id="rId7"/>
      <w:footerReference w:type="default" r:id="rId8"/>
      <w:pgSz w:w="11906" w:h="16838" w:code="9"/>
      <w:pgMar w:top="1440" w:right="1080" w:bottom="1440" w:left="1080" w:header="680" w:footer="680" w:gutter="397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4AD40" w14:textId="77777777" w:rsidR="00BC4C5F" w:rsidRDefault="00BC4C5F" w:rsidP="00F46B88">
      <w:r>
        <w:separator/>
      </w:r>
    </w:p>
  </w:endnote>
  <w:endnote w:type="continuationSeparator" w:id="0">
    <w:p w14:paraId="323F0A18" w14:textId="77777777" w:rsidR="00BC4C5F" w:rsidRDefault="00BC4C5F" w:rsidP="00F46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5603881"/>
      <w:docPartObj>
        <w:docPartGallery w:val="Page Numbers (Bottom of Page)"/>
        <w:docPartUnique/>
      </w:docPartObj>
    </w:sdtPr>
    <w:sdtEndPr/>
    <w:sdtContent>
      <w:p w14:paraId="701324C1" w14:textId="11AAD31F" w:rsidR="00CD74B3" w:rsidRDefault="00B2249D">
        <w:pPr>
          <w:pStyle w:val="Footer"/>
          <w:jc w:val="center"/>
        </w:pPr>
        <w:r>
          <w:fldChar w:fldCharType="begin"/>
        </w:r>
        <w:r>
          <w:instrText xml:space="preserve"> PAGE  \* ArabicDash  \* MERGEFORMAT </w:instrText>
        </w:r>
        <w:r>
          <w:fldChar w:fldCharType="separate"/>
        </w:r>
        <w:r w:rsidR="00A348C5">
          <w:rPr>
            <w:noProof/>
          </w:rPr>
          <w:t>- 1 -</w:t>
        </w:r>
        <w:r>
          <w:fldChar w:fldCharType="end"/>
        </w:r>
      </w:p>
    </w:sdtContent>
  </w:sdt>
  <w:p w14:paraId="2975FCB9" w14:textId="77777777" w:rsidR="00F46B88" w:rsidRDefault="00F46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ECF14" w14:textId="77777777" w:rsidR="00BC4C5F" w:rsidRDefault="00BC4C5F" w:rsidP="00F46B88">
      <w:r>
        <w:separator/>
      </w:r>
    </w:p>
  </w:footnote>
  <w:footnote w:type="continuationSeparator" w:id="0">
    <w:p w14:paraId="140DCFBA" w14:textId="77777777" w:rsidR="00BC4C5F" w:rsidRDefault="00BC4C5F" w:rsidP="00F46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2A423D" w14:textId="77777777" w:rsidR="00C61863" w:rsidRPr="00C61863" w:rsidRDefault="00C61863" w:rsidP="00F9352C">
    <w:pPr>
      <w:pStyle w:val="Header"/>
      <w:jc w:val="right"/>
      <w:rPr>
        <w:rFonts w:asciiTheme="majorEastAsia" w:eastAsiaTheme="majorEastAsia" w:hAnsiTheme="majorEastAsia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8379C"/>
    <w:multiLevelType w:val="hybridMultilevel"/>
    <w:tmpl w:val="1EA63740"/>
    <w:lvl w:ilvl="0" w:tplc="069CF952">
      <w:start w:val="2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964CE0"/>
    <w:multiLevelType w:val="hybridMultilevel"/>
    <w:tmpl w:val="11600B0A"/>
    <w:lvl w:ilvl="0" w:tplc="5338E23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9F5BDD"/>
    <w:multiLevelType w:val="hybridMultilevel"/>
    <w:tmpl w:val="E3605A44"/>
    <w:lvl w:ilvl="0" w:tplc="602AAF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42B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9A0C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F48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56F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8E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587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C0A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C0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AF5946"/>
    <w:multiLevelType w:val="hybridMultilevel"/>
    <w:tmpl w:val="6D167C88"/>
    <w:lvl w:ilvl="0" w:tplc="665E97EA">
      <w:start w:val="1"/>
      <w:numFmt w:val="decimal"/>
      <w:lvlText w:val="%1)"/>
      <w:lvlJc w:val="left"/>
      <w:pPr>
        <w:ind w:left="56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7" w:tentative="1">
      <w:start w:val="1"/>
      <w:numFmt w:val="aiueoFullWidth"/>
      <w:lvlText w:val="(%5)"/>
      <w:lvlJc w:val="left"/>
      <w:pPr>
        <w:ind w:left="230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7" w:tentative="1">
      <w:start w:val="1"/>
      <w:numFmt w:val="aiueoFullWidth"/>
      <w:lvlText w:val="(%8)"/>
      <w:lvlJc w:val="left"/>
      <w:pPr>
        <w:ind w:left="3564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4" w:hanging="420"/>
      </w:pPr>
    </w:lvl>
  </w:abstractNum>
  <w:abstractNum w:abstractNumId="4" w15:restartNumberingAfterBreak="0">
    <w:nsid w:val="78CE4204"/>
    <w:multiLevelType w:val="hybridMultilevel"/>
    <w:tmpl w:val="69F429B6"/>
    <w:lvl w:ilvl="0" w:tplc="5338E23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0A5E46"/>
    <w:multiLevelType w:val="hybridMultilevel"/>
    <w:tmpl w:val="2A267A2C"/>
    <w:lvl w:ilvl="0" w:tplc="D25A694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CE10C6F"/>
    <w:multiLevelType w:val="hybridMultilevel"/>
    <w:tmpl w:val="7BA62C74"/>
    <w:lvl w:ilvl="0" w:tplc="D25A694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E75"/>
    <w:rsid w:val="00002A9F"/>
    <w:rsid w:val="00002F77"/>
    <w:rsid w:val="00005657"/>
    <w:rsid w:val="00011E3C"/>
    <w:rsid w:val="00013366"/>
    <w:rsid w:val="000523AB"/>
    <w:rsid w:val="00071D58"/>
    <w:rsid w:val="00084420"/>
    <w:rsid w:val="000921AD"/>
    <w:rsid w:val="0009532E"/>
    <w:rsid w:val="000B207C"/>
    <w:rsid w:val="000C7B49"/>
    <w:rsid w:val="000D2047"/>
    <w:rsid w:val="000D7B39"/>
    <w:rsid w:val="000F62B3"/>
    <w:rsid w:val="000F74DF"/>
    <w:rsid w:val="00117665"/>
    <w:rsid w:val="00126349"/>
    <w:rsid w:val="00165D95"/>
    <w:rsid w:val="00172DE2"/>
    <w:rsid w:val="0017629A"/>
    <w:rsid w:val="00193261"/>
    <w:rsid w:val="001C2BA9"/>
    <w:rsid w:val="00200D9A"/>
    <w:rsid w:val="00212567"/>
    <w:rsid w:val="0022083C"/>
    <w:rsid w:val="002265F9"/>
    <w:rsid w:val="0022743F"/>
    <w:rsid w:val="002348BC"/>
    <w:rsid w:val="00240877"/>
    <w:rsid w:val="00250048"/>
    <w:rsid w:val="00252881"/>
    <w:rsid w:val="0026353E"/>
    <w:rsid w:val="0028099E"/>
    <w:rsid w:val="00280A16"/>
    <w:rsid w:val="002879FC"/>
    <w:rsid w:val="00297C09"/>
    <w:rsid w:val="002A1103"/>
    <w:rsid w:val="002C262B"/>
    <w:rsid w:val="002D1CF1"/>
    <w:rsid w:val="00312F1E"/>
    <w:rsid w:val="00325D12"/>
    <w:rsid w:val="00327C05"/>
    <w:rsid w:val="00330102"/>
    <w:rsid w:val="003746EE"/>
    <w:rsid w:val="00381661"/>
    <w:rsid w:val="0038288D"/>
    <w:rsid w:val="00384901"/>
    <w:rsid w:val="0038667F"/>
    <w:rsid w:val="003976A2"/>
    <w:rsid w:val="003A7E75"/>
    <w:rsid w:val="003F400C"/>
    <w:rsid w:val="00407DDE"/>
    <w:rsid w:val="004219EB"/>
    <w:rsid w:val="00423D22"/>
    <w:rsid w:val="00436037"/>
    <w:rsid w:val="004421D3"/>
    <w:rsid w:val="00451311"/>
    <w:rsid w:val="0045356F"/>
    <w:rsid w:val="00475F56"/>
    <w:rsid w:val="004E4877"/>
    <w:rsid w:val="0050548D"/>
    <w:rsid w:val="005105E3"/>
    <w:rsid w:val="005139AA"/>
    <w:rsid w:val="005150FE"/>
    <w:rsid w:val="0053126B"/>
    <w:rsid w:val="00541B2D"/>
    <w:rsid w:val="00551C08"/>
    <w:rsid w:val="00572148"/>
    <w:rsid w:val="005758F8"/>
    <w:rsid w:val="005815CF"/>
    <w:rsid w:val="00596A91"/>
    <w:rsid w:val="005A6CCC"/>
    <w:rsid w:val="005D2AF3"/>
    <w:rsid w:val="005D43C4"/>
    <w:rsid w:val="005E740B"/>
    <w:rsid w:val="005F06B3"/>
    <w:rsid w:val="00624792"/>
    <w:rsid w:val="00634940"/>
    <w:rsid w:val="00635310"/>
    <w:rsid w:val="006354B9"/>
    <w:rsid w:val="006603BA"/>
    <w:rsid w:val="00666132"/>
    <w:rsid w:val="00690DD6"/>
    <w:rsid w:val="00693B12"/>
    <w:rsid w:val="00694D14"/>
    <w:rsid w:val="006A001E"/>
    <w:rsid w:val="006A73E2"/>
    <w:rsid w:val="006B5222"/>
    <w:rsid w:val="006E2EA7"/>
    <w:rsid w:val="006E5CC9"/>
    <w:rsid w:val="007137EE"/>
    <w:rsid w:val="00724312"/>
    <w:rsid w:val="00724E8D"/>
    <w:rsid w:val="00755DE3"/>
    <w:rsid w:val="0076219C"/>
    <w:rsid w:val="00763EC3"/>
    <w:rsid w:val="0077112E"/>
    <w:rsid w:val="007A5ABA"/>
    <w:rsid w:val="007C0B3D"/>
    <w:rsid w:val="007E084E"/>
    <w:rsid w:val="007E131F"/>
    <w:rsid w:val="007E1598"/>
    <w:rsid w:val="007E4F23"/>
    <w:rsid w:val="008223CA"/>
    <w:rsid w:val="00824824"/>
    <w:rsid w:val="00825303"/>
    <w:rsid w:val="00857EB3"/>
    <w:rsid w:val="0086163D"/>
    <w:rsid w:val="00862941"/>
    <w:rsid w:val="00880360"/>
    <w:rsid w:val="00890645"/>
    <w:rsid w:val="008A0821"/>
    <w:rsid w:val="008A0C97"/>
    <w:rsid w:val="008A77A1"/>
    <w:rsid w:val="008C278B"/>
    <w:rsid w:val="008E7A53"/>
    <w:rsid w:val="0090140D"/>
    <w:rsid w:val="00905D66"/>
    <w:rsid w:val="009206C0"/>
    <w:rsid w:val="009213D1"/>
    <w:rsid w:val="009234A8"/>
    <w:rsid w:val="00924DC4"/>
    <w:rsid w:val="0092506B"/>
    <w:rsid w:val="00934861"/>
    <w:rsid w:val="0094695C"/>
    <w:rsid w:val="00977EB1"/>
    <w:rsid w:val="00987C01"/>
    <w:rsid w:val="0099173C"/>
    <w:rsid w:val="00992DAD"/>
    <w:rsid w:val="00994DD2"/>
    <w:rsid w:val="00995B39"/>
    <w:rsid w:val="00996576"/>
    <w:rsid w:val="00997332"/>
    <w:rsid w:val="009B0273"/>
    <w:rsid w:val="009C6E12"/>
    <w:rsid w:val="009D54E0"/>
    <w:rsid w:val="009E2F02"/>
    <w:rsid w:val="009F5D7E"/>
    <w:rsid w:val="00A12D05"/>
    <w:rsid w:val="00A348C5"/>
    <w:rsid w:val="00A450F4"/>
    <w:rsid w:val="00A510B9"/>
    <w:rsid w:val="00A5366F"/>
    <w:rsid w:val="00A64954"/>
    <w:rsid w:val="00A674CE"/>
    <w:rsid w:val="00A82354"/>
    <w:rsid w:val="00A82AC6"/>
    <w:rsid w:val="00A844A8"/>
    <w:rsid w:val="00AD79E2"/>
    <w:rsid w:val="00AE42D9"/>
    <w:rsid w:val="00AF7085"/>
    <w:rsid w:val="00B2249D"/>
    <w:rsid w:val="00B6142C"/>
    <w:rsid w:val="00B67812"/>
    <w:rsid w:val="00B72412"/>
    <w:rsid w:val="00B90023"/>
    <w:rsid w:val="00B90540"/>
    <w:rsid w:val="00B94493"/>
    <w:rsid w:val="00BA07A5"/>
    <w:rsid w:val="00BA2916"/>
    <w:rsid w:val="00BB6DEA"/>
    <w:rsid w:val="00BB772C"/>
    <w:rsid w:val="00BC113F"/>
    <w:rsid w:val="00BC2B62"/>
    <w:rsid w:val="00BC4C5F"/>
    <w:rsid w:val="00BC58BD"/>
    <w:rsid w:val="00BE6F74"/>
    <w:rsid w:val="00BF2521"/>
    <w:rsid w:val="00C37AF8"/>
    <w:rsid w:val="00C56E9C"/>
    <w:rsid w:val="00C61863"/>
    <w:rsid w:val="00C61D30"/>
    <w:rsid w:val="00C75A31"/>
    <w:rsid w:val="00C77B32"/>
    <w:rsid w:val="00CA6DC6"/>
    <w:rsid w:val="00CA7F69"/>
    <w:rsid w:val="00CB12AE"/>
    <w:rsid w:val="00CD74B3"/>
    <w:rsid w:val="00D10B33"/>
    <w:rsid w:val="00D11947"/>
    <w:rsid w:val="00D12074"/>
    <w:rsid w:val="00D12E40"/>
    <w:rsid w:val="00D37A22"/>
    <w:rsid w:val="00D42B40"/>
    <w:rsid w:val="00D4524C"/>
    <w:rsid w:val="00D734E7"/>
    <w:rsid w:val="00D92E47"/>
    <w:rsid w:val="00D96622"/>
    <w:rsid w:val="00DA2B50"/>
    <w:rsid w:val="00DB7DB6"/>
    <w:rsid w:val="00DB7E68"/>
    <w:rsid w:val="00DC4A21"/>
    <w:rsid w:val="00DC6355"/>
    <w:rsid w:val="00DF288C"/>
    <w:rsid w:val="00E52765"/>
    <w:rsid w:val="00E632B3"/>
    <w:rsid w:val="00E72FF8"/>
    <w:rsid w:val="00E8421F"/>
    <w:rsid w:val="00E86E92"/>
    <w:rsid w:val="00EA7768"/>
    <w:rsid w:val="00EB2312"/>
    <w:rsid w:val="00ED79A6"/>
    <w:rsid w:val="00EE3D47"/>
    <w:rsid w:val="00EE4168"/>
    <w:rsid w:val="00EE46A9"/>
    <w:rsid w:val="00EE7F98"/>
    <w:rsid w:val="00F00F0F"/>
    <w:rsid w:val="00F04E0E"/>
    <w:rsid w:val="00F069CA"/>
    <w:rsid w:val="00F421D8"/>
    <w:rsid w:val="00F46B88"/>
    <w:rsid w:val="00F5761E"/>
    <w:rsid w:val="00F57799"/>
    <w:rsid w:val="00F90623"/>
    <w:rsid w:val="00F9352C"/>
    <w:rsid w:val="00FA5412"/>
    <w:rsid w:val="00FB29A9"/>
    <w:rsid w:val="00FB7C09"/>
    <w:rsid w:val="00FC1235"/>
    <w:rsid w:val="00FC28DB"/>
    <w:rsid w:val="00FC2B6B"/>
    <w:rsid w:val="00FC666D"/>
    <w:rsid w:val="00FD7496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8F1652"/>
  <w15:docId w15:val="{E64F9606-C5E1-4524-BCE9-383DA1BE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4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8421F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7E75"/>
    <w:pPr>
      <w:widowControl w:val="0"/>
      <w:jc w:val="both"/>
    </w:pPr>
    <w:rPr>
      <w:rFonts w:ascii="Century" w:eastAsia="MS Mincho" w:hAnsi="Century" w:cs="Times New Roman"/>
      <w:kern w:val="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3261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30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0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6B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6B88"/>
  </w:style>
  <w:style w:type="paragraph" w:styleId="Footer">
    <w:name w:val="footer"/>
    <w:basedOn w:val="Normal"/>
    <w:link w:val="FooterChar"/>
    <w:uiPriority w:val="99"/>
    <w:unhideWhenUsed/>
    <w:rsid w:val="00F46B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6B88"/>
  </w:style>
  <w:style w:type="paragraph" w:styleId="Title">
    <w:name w:val="Title"/>
    <w:basedOn w:val="Normal"/>
    <w:next w:val="Normal"/>
    <w:link w:val="TitleChar"/>
    <w:uiPriority w:val="10"/>
    <w:qFormat/>
    <w:rsid w:val="0053126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3126B"/>
    <w:rPr>
      <w:rFonts w:asciiTheme="majorHAnsi" w:eastAsiaTheme="majorEastAsia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26B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126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421F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E8421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421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6E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001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87C01"/>
  </w:style>
  <w:style w:type="character" w:styleId="CommentReference">
    <w:name w:val="annotation reference"/>
    <w:basedOn w:val="DefaultParagraphFont"/>
    <w:uiPriority w:val="99"/>
    <w:semiHidden/>
    <w:unhideWhenUsed/>
    <w:rsid w:val="00227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4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4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4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2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Yokoya</dc:creator>
  <cp:keywords>, docId:EC6D3EC762878025B7FB4A09900222EE</cp:keywords>
  <cp:lastModifiedBy>Mary Rose Caro</cp:lastModifiedBy>
  <cp:revision>3</cp:revision>
  <cp:lastPrinted>2012-09-12T11:32:00Z</cp:lastPrinted>
  <dcterms:created xsi:type="dcterms:W3CDTF">2023-01-03T01:42:00Z</dcterms:created>
  <dcterms:modified xsi:type="dcterms:W3CDTF">2023-01-07T20:56:00Z</dcterms:modified>
</cp:coreProperties>
</file>